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TABLE S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505585</wp:posOffset>
                </wp:positionV>
                <wp:extent cx="5035550" cy="5551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5550" cy="5551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876"/>
                              <w:gridCol w:w="1644"/>
                              <w:gridCol w:w="350"/>
                              <w:gridCol w:w="1290"/>
                              <w:gridCol w:w="330"/>
                              <w:gridCol w:w="144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160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Main constituents and phytochemicals contents in  the test 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52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rinks (500 ml) used in the stud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range Juic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 Drink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Carbohydrates (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Organic Acids (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Minerals (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Pectins (m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Vitamin C (m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-tocopherol (m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itamin B9 (m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Carotenoids (m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lavonoids (mg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41.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Hesperidin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Narirutin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47.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o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ther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nergy (Kcal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ata are mean value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93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rbohydrates include: sucrose (50%), glucose (25%), fructose (2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87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inerals include: Ca,Mg, Cu, Fe, Na, P, K, Z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90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rganic acids include: citric acid, isocitric acid and malic aci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90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otal carotenoids include: b-caroten, b-cryptoxanthin and lute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930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thers flavonoids quantified include sinensitin, nobiletin and tangeret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5pt;height:437.1pt;mso-wrap-distance-left:0pt;mso-wrap-distance-right:7.05pt;mso-wrap-distance-top:0pt;mso-wrap-distance-bottom:0pt;margin-top:118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9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876"/>
                        <w:gridCol w:w="1644"/>
                        <w:gridCol w:w="350"/>
                        <w:gridCol w:w="1290"/>
                        <w:gridCol w:w="330"/>
                        <w:gridCol w:w="144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160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Main constituents and phytochemicals contents in  the test 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52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rinks (500 ml) used in the stud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range Juice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 Drink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Carbohydrates (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Organic Acids (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72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Minerals (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1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Pectins (m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8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Vitamin C (m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0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-tocopherol (m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5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itamin B9 (m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5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Carotenoids (m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5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avonoids (mg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41.9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Hesperidin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Narirutin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47.5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o</w:t>
                            </w:r>
                            <w:r>
                              <w:rPr>
                                <w:i/>
                                <w:iCs/>
                              </w:rPr>
                              <w:t>thers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nergy (Kcal)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4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0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a are mean values</w:t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93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rbohydrates include: sucrose (50%), glucose (25%), fructose (25%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87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nerals include: Ca,Mg, Cu, Fe, Na, P, K, Zn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90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rganic acids include: citric acid, isocitric acid and malic aci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90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otal carotenoids include: b-caroten, b-cryptoxanthin and lutei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930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thers flavonoids quantified include sinensitin, nobiletin and tangeret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9:05:00Z</dcterms:created>
  <dc:creator>dmilenko</dc:creator>
  <dc:description/>
  <cp:keywords/>
  <dc:language>en-US</dc:language>
  <cp:lastModifiedBy>dmilenko</cp:lastModifiedBy>
  <dcterms:modified xsi:type="dcterms:W3CDTF">2011-10-26T08:42:00Z</dcterms:modified>
  <cp:revision>4</cp:revision>
  <dc:subject/>
  <dc:title/>
</cp:coreProperties>
</file>